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ind w:firstLine="0" w:firstLineChars="0"/>
        <w:jc w:val="center"/>
        <w:rPr>
          <w:rStyle w:val="7"/>
          <w:rFonts w:hint="default" w:ascii="Times New Roman" w:hAnsi="Times New Roman" w:cs="Times New Roman"/>
          <w:color w:val="303336"/>
          <w:spacing w:val="3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</w:rPr>
        <w:t xml:space="preserve">Table </w: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</w:rPr>
        <w:t xml:space="preserve">1 </w:t>
      </w:r>
      <w:r>
        <w:rPr>
          <w:rStyle w:val="7"/>
          <w:rFonts w:hint="default" w:ascii="Times New Roman" w:hAnsi="Times New Roman" w:cs="Times New Roman"/>
          <w:color w:val="303336"/>
          <w:spacing w:val="3"/>
          <w:sz w:val="24"/>
          <w:szCs w:val="24"/>
          <w:highlight w:val="none"/>
        </w:rPr>
        <w:t xml:space="preserve">refence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bidi="ar"/>
        </w:rPr>
        <w:t>fatty acids</w:t>
      </w:r>
      <w:r>
        <w:rPr>
          <w:rStyle w:val="7"/>
          <w:rFonts w:hint="default" w:ascii="Times New Roman" w:hAnsi="Times New Roman" w:cs="Times New Roman"/>
          <w:color w:val="303336"/>
          <w:spacing w:val="3"/>
          <w:sz w:val="24"/>
          <w:szCs w:val="24"/>
          <w:highlight w:val="none"/>
        </w:rPr>
        <w:t xml:space="preserve"> and standard curves for GC-MS analysis</w:t>
      </w:r>
    </w:p>
    <w:tbl>
      <w:tblPr>
        <w:tblStyle w:val="3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72"/>
        <w:gridCol w:w="2544"/>
        <w:gridCol w:w="1144"/>
        <w:gridCol w:w="2702"/>
        <w:gridCol w:w="56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05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bookmarkStart w:id="0" w:name="_GoBack" w:colFirst="1" w:colLast="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umber</w:t>
            </w:r>
          </w:p>
        </w:tc>
        <w:tc>
          <w:tcPr>
            <w:tcW w:w="105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Fatty aci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58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CAS ID</w:t>
            </w:r>
          </w:p>
        </w:tc>
        <w:tc>
          <w:tcPr>
            <w:tcW w:w="184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303336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03336"/>
                <w:kern w:val="0"/>
                <w:sz w:val="24"/>
                <w:szCs w:val="24"/>
                <w:highlight w:val="none"/>
                <w:lang w:bidi="ar"/>
              </w:rPr>
              <w:t>Standard curves</w:t>
            </w:r>
          </w:p>
        </w:tc>
        <w:tc>
          <w:tcPr>
            <w:tcW w:w="46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vertAlign w:val="superscript"/>
                <w:lang w:bidi="ar"/>
              </w:rPr>
              <w:t>2</w:t>
            </w:r>
          </w:p>
        </w:tc>
      </w:tr>
      <w:bookmarkEnd w:id="0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05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05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Hexanoate</w:t>
            </w:r>
          </w:p>
        </w:tc>
        <w:tc>
          <w:tcPr>
            <w:tcW w:w="58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06-70-7</w:t>
            </w:r>
          </w:p>
        </w:tc>
        <w:tc>
          <w:tcPr>
            <w:tcW w:w="184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14714.536916 * x + 286793.308259</w:t>
            </w:r>
          </w:p>
        </w:tc>
        <w:tc>
          <w:tcPr>
            <w:tcW w:w="46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Octano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11-11-5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20577.281435 * x + 193685.547683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3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Decano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10-42-9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22702.861875 * x + 209397.877794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4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Undecano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731-86-8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23078.439359 * x + 208511.421097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Laur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11-82-0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23383.146314 * x + 210108.326353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6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Tridecano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731-88-0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23340.657237 * x + 199510.726967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7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Myrist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24-10-7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23337.518587 * x + 207819.932538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8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Myristole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56219-06-8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8740.105869 * x + 56009.802010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9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Pentadecano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7132-64-1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22247.516870 * x + 223474.323115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0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Pentadeceno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90176-52-6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9377.221286 * x + 61607.722092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1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Palmit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12-39-0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19863.031235 * x + 529405.318390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2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Palmitole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120-25-8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7410.548772 * x + 47682.774448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3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Heptadecano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731-92-6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21169.963858 * x + 197513.387939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4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Heptadeceno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31424-16-5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7956.815803 * x + 56314.181566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5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Stear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12-61-8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20639.242626 * x + 182425.098644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6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Elaid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462-84-2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7023.874129 * x + 46684.692196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7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Ole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12-62-9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6968.881849 * x + 56156.496101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8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Linoelaid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566-97-4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8708.375561 * x + 37854.736150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9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Linole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12-63-0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8649.440184 * x + 51822.866558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0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Arachid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120-28-1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19201.489088 * x + 134692.947946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1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Gamma Linolen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6326-32-2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8209.851702 * x + 38553.655482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2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11-Eicoseno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3946-8-5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7295.512993 * x + 46628.700359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3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Linolen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301-00-8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10213.483230 * x + 42671.193932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4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Heneicosano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6064-90-0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17893.089434 * x + 134248.443908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5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11,14-Eicosadieno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463-2-7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8445.278815 * x + 39907.498260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6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Behen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929-77-1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17604.853236 * x + 51726.843368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2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7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cis-8,11,14-Eicosatrienoic acid methyl ester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1061-10-9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7835.334197 * x + 22710.010850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8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Eruc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120-34-9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7108.552793 * x + 19045.177844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9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11,14,17-Eicosatrieno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55682-88-7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9343.759367 * x + 17799.344545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30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Tricosano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433-97-8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12794.467384 * x + 27094.478709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31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Arachidon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566-89-4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7670.562236 * x + 294.954554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32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Docosadieno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61012-47-3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7965.295868 * x - 18366.651361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33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Lignocer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56219-06-8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15951.115977 * x - 378969.386562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34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Eicosapentaeno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734-47-6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8841.984141 * x + 1862.611979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36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Nervon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733-88-2</w:t>
            </w:r>
          </w:p>
        </w:tc>
        <w:tc>
          <w:tcPr>
            <w:tcW w:w="1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6963.758763 * x - 89165.518737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5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36</w:t>
            </w:r>
          </w:p>
        </w:tc>
        <w:tc>
          <w:tcPr>
            <w:tcW w:w="105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ethyl Docosahexaenoate</w:t>
            </w:r>
          </w:p>
        </w:tc>
        <w:tc>
          <w:tcPr>
            <w:tcW w:w="587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8061-46-3</w:t>
            </w:r>
          </w:p>
        </w:tc>
        <w:tc>
          <w:tcPr>
            <w:tcW w:w="184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y = 7740.931957 * x - 94012.012820</w:t>
            </w:r>
          </w:p>
        </w:tc>
        <w:tc>
          <w:tcPr>
            <w:tcW w:w="46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98</w:t>
            </w:r>
          </w:p>
        </w:tc>
      </w:tr>
    </w:tbl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ind w:firstLine="0" w:firstLineChars="0"/>
        <w:jc w:val="center"/>
        <w:rPr>
          <w:rStyle w:val="7"/>
          <w:rFonts w:hint="default" w:ascii="Times New Roman" w:hAnsi="Times New Roman" w:cs="Times New Roman"/>
          <w:color w:val="303336"/>
          <w:spacing w:val="3"/>
          <w:sz w:val="20"/>
          <w:szCs w:val="20"/>
          <w:highlight w:val="none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EB2C1F"/>
    <w:rsid w:val="095873CF"/>
    <w:rsid w:val="0B860622"/>
    <w:rsid w:val="0DBC0A99"/>
    <w:rsid w:val="0E8A5A77"/>
    <w:rsid w:val="51EB2C1F"/>
    <w:rsid w:val="644B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szCs w:val="20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styleId="6">
    <w:name w:val="List Paragraph"/>
    <w:basedOn w:val="1"/>
    <w:qFormat/>
    <w:uiPriority w:val="34"/>
    <w:pPr>
      <w:ind w:firstLine="420" w:firstLineChars="200"/>
    </w:pPr>
  </w:style>
  <w:style w:type="character" w:customStyle="1" w:styleId="7">
    <w:name w:val="dttext"/>
    <w:basedOn w:val="5"/>
    <w:qFormat/>
    <w:uiPriority w:val="0"/>
  </w:style>
  <w:style w:type="character" w:customStyle="1" w:styleId="8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0T09:40:00Z</dcterms:created>
  <dc:creator>yy</dc:creator>
  <cp:lastModifiedBy>yy</cp:lastModifiedBy>
  <dcterms:modified xsi:type="dcterms:W3CDTF">2021-03-20T11:4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